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554D5" w14:textId="479E5483" w:rsidR="00A26F20" w:rsidRPr="00074E05" w:rsidRDefault="0009498C" w:rsidP="002562C5">
      <w:pPr>
        <w:spacing w:after="0"/>
        <w:jc w:val="both"/>
        <w:rPr>
          <w:rFonts w:ascii="Times New Roman" w:hAnsi="Times New Roman"/>
          <w:b/>
          <w:sz w:val="28"/>
          <w:szCs w:val="20"/>
        </w:rPr>
      </w:pPr>
      <w:r w:rsidRPr="0009498C">
        <w:rPr>
          <w:rFonts w:ascii="Times New Roman" w:hAnsi="Times New Roman"/>
          <w:b/>
          <w:sz w:val="28"/>
          <w:szCs w:val="20"/>
        </w:rPr>
        <w:t>Appendix</w:t>
      </w:r>
      <w:r>
        <w:rPr>
          <w:rFonts w:ascii="Times New Roman" w:hAnsi="Times New Roman"/>
          <w:b/>
          <w:sz w:val="28"/>
          <w:szCs w:val="20"/>
        </w:rPr>
        <w:t xml:space="preserve"> </w:t>
      </w:r>
      <w:bookmarkStart w:id="0" w:name="_GoBack"/>
      <w:bookmarkEnd w:id="0"/>
      <w:r w:rsidRPr="0009498C">
        <w:rPr>
          <w:rFonts w:ascii="Times New Roman" w:hAnsi="Times New Roman"/>
          <w:b/>
          <w:sz w:val="28"/>
          <w:szCs w:val="20"/>
        </w:rPr>
        <w:t>S1</w:t>
      </w:r>
      <w:r>
        <w:rPr>
          <w:rFonts w:ascii="Times New Roman" w:hAnsi="Times New Roman"/>
          <w:b/>
          <w:sz w:val="28"/>
          <w:szCs w:val="20"/>
        </w:rPr>
        <w:t xml:space="preserve">: </w:t>
      </w:r>
      <w:r w:rsidR="00BD49FC" w:rsidRPr="00074E05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p w14:paraId="3A344F10" w14:textId="77777777" w:rsidR="00790794" w:rsidRPr="00EC30C9" w:rsidRDefault="00790794" w:rsidP="002562C5">
      <w:pPr>
        <w:spacing w:after="0"/>
        <w:jc w:val="both"/>
        <w:rPr>
          <w:rFonts w:ascii="Times New Roman" w:hAnsi="Times New Roman"/>
        </w:rPr>
      </w:pPr>
    </w:p>
    <w:p w14:paraId="752CA550" w14:textId="6181DC05" w:rsidR="00790794" w:rsidRPr="00EC30C9" w:rsidRDefault="00790794" w:rsidP="002562C5">
      <w:pPr>
        <w:spacing w:after="0"/>
        <w:jc w:val="both"/>
        <w:rPr>
          <w:rFonts w:ascii="Times New Roman" w:hAnsi="Times New Roman"/>
        </w:rPr>
      </w:pPr>
      <w:r w:rsidRPr="00EC30C9">
        <w:rPr>
          <w:rFonts w:ascii="Times New Roman" w:hAnsi="Times New Roman"/>
        </w:rPr>
        <w:t>Developed from:</w:t>
      </w:r>
      <w:r w:rsidR="001173F3">
        <w:rPr>
          <w:rFonts w:ascii="Times New Roman" w:hAnsi="Times New Roman"/>
        </w:rPr>
        <w:t xml:space="preserve"> </w:t>
      </w:r>
      <w:r w:rsidRPr="00EC30C9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EC30C9">
        <w:rPr>
          <w:rFonts w:ascii="Times New Roman" w:hAnsi="Times New Roman"/>
          <w:i/>
        </w:rPr>
        <w:t>International Journal for Quality in Health Care</w:t>
      </w:r>
      <w:r w:rsidRPr="00EC30C9">
        <w:rPr>
          <w:rFonts w:ascii="Times New Roman" w:hAnsi="Times New Roman"/>
        </w:rPr>
        <w:t>. 2007. Volume 19, Number 6: pp. 349 – 357</w:t>
      </w:r>
    </w:p>
    <w:p w14:paraId="4CCED982" w14:textId="77777777" w:rsidR="00790794" w:rsidRPr="00EC30C9" w:rsidRDefault="00790794" w:rsidP="002562C5">
      <w:pPr>
        <w:spacing w:after="0"/>
        <w:jc w:val="both"/>
        <w:rPr>
          <w:rFonts w:ascii="Times New Roman" w:hAnsi="Times New Roman"/>
        </w:rPr>
      </w:pPr>
    </w:p>
    <w:p w14:paraId="367B3C59" w14:textId="77777777" w:rsidR="00790794" w:rsidRPr="00EC30C9" w:rsidRDefault="00790794" w:rsidP="002562C5">
      <w:pPr>
        <w:spacing w:after="0"/>
        <w:jc w:val="both"/>
        <w:rPr>
          <w:rFonts w:ascii="Times New Roman" w:hAnsi="Times New Roman"/>
          <w:b/>
        </w:rPr>
      </w:pPr>
      <w:r w:rsidRPr="00EC30C9">
        <w:rPr>
          <w:rFonts w:ascii="Times New Roman" w:hAnsi="Times New Roman"/>
          <w:b/>
        </w:rPr>
        <w:t>YOU MUST PROVIDE A RESPONSE FOR ALL ITEMS. ENTER N/A IF NOT APPLICABLE</w:t>
      </w:r>
    </w:p>
    <w:p w14:paraId="30C7004B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273"/>
        <w:gridCol w:w="2243"/>
      </w:tblGrid>
      <w:tr w:rsidR="00790794" w:rsidRPr="00EC30C9" w14:paraId="46A41998" w14:textId="77777777" w:rsidTr="00514ED8">
        <w:tc>
          <w:tcPr>
            <w:tcW w:w="2952" w:type="dxa"/>
            <w:shd w:val="clear" w:color="auto" w:fill="C0C0C0"/>
          </w:tcPr>
          <w:p w14:paraId="5D630E8B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EC30C9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14:paraId="3C31C768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</w:p>
        </w:tc>
        <w:tc>
          <w:tcPr>
            <w:tcW w:w="4273" w:type="dxa"/>
            <w:shd w:val="clear" w:color="auto" w:fill="C0C0C0"/>
          </w:tcPr>
          <w:p w14:paraId="5CBBC39C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EC30C9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243" w:type="dxa"/>
            <w:shd w:val="clear" w:color="auto" w:fill="C0C0C0"/>
          </w:tcPr>
          <w:p w14:paraId="2A4C27EB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EC30C9">
              <w:rPr>
                <w:rFonts w:ascii="Times New Roman" w:eastAsiaTheme="minorHAnsi" w:hAnsi="Times New Roman"/>
                <w:b/>
                <w:sz w:val="22"/>
              </w:rPr>
              <w:t>Reported on Page #</w:t>
            </w:r>
          </w:p>
        </w:tc>
      </w:tr>
      <w:tr w:rsidR="00790794" w:rsidRPr="00EC30C9" w14:paraId="1C1E844F" w14:textId="77777777" w:rsidTr="005969E2">
        <w:tc>
          <w:tcPr>
            <w:tcW w:w="2952" w:type="dxa"/>
          </w:tcPr>
          <w:p w14:paraId="2076B10A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EC30C9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EC30C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047297C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3B35DAF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6F417BC9" w14:textId="77777777" w:rsidTr="00514ED8">
        <w:tc>
          <w:tcPr>
            <w:tcW w:w="2952" w:type="dxa"/>
          </w:tcPr>
          <w:p w14:paraId="59C69C38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33640229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1EB3B55D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57364843" w14:textId="77777777" w:rsidTr="00514ED8">
        <w:tc>
          <w:tcPr>
            <w:tcW w:w="2952" w:type="dxa"/>
          </w:tcPr>
          <w:p w14:paraId="3E36C767" w14:textId="3633E3CD" w:rsidR="00790794" w:rsidRPr="00EC30C9" w:rsidRDefault="001E67CA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. Inter</w:t>
            </w:r>
            <w:r w:rsidR="00790794" w:rsidRPr="00EC30C9">
              <w:rPr>
                <w:rFonts w:ascii="Times New Roman" w:hAnsi="Times New Roman"/>
                <w:sz w:val="22"/>
                <w:szCs w:val="20"/>
              </w:rPr>
              <w:t>viewer/facilitator</w:t>
            </w:r>
          </w:p>
        </w:tc>
        <w:tc>
          <w:tcPr>
            <w:tcW w:w="4273" w:type="dxa"/>
          </w:tcPr>
          <w:p w14:paraId="568C9E25" w14:textId="2A52063B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 xml:space="preserve">Which author/s conducted the </w:t>
            </w:r>
            <w:r w:rsidR="001E67CA" w:rsidRPr="00EC30C9">
              <w:rPr>
                <w:rFonts w:ascii="Times New Roman" w:hAnsi="Times New Roman"/>
                <w:sz w:val="22"/>
                <w:szCs w:val="20"/>
              </w:rPr>
              <w:t>interview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B9BE893" w14:textId="54E1016A" w:rsidR="00790794" w:rsidRPr="00EC30C9" w:rsidRDefault="008A4B2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eastAsiaTheme="minorHAnsi" w:hAnsi="Times New Roman"/>
                <w:sz w:val="22"/>
              </w:rPr>
              <w:t>6</w:t>
            </w:r>
          </w:p>
        </w:tc>
      </w:tr>
      <w:tr w:rsidR="00790794" w:rsidRPr="00EC30C9" w14:paraId="704C8748" w14:textId="77777777" w:rsidTr="00514ED8">
        <w:tc>
          <w:tcPr>
            <w:tcW w:w="2952" w:type="dxa"/>
          </w:tcPr>
          <w:p w14:paraId="587F0BB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273" w:type="dxa"/>
          </w:tcPr>
          <w:p w14:paraId="1CF1D329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43E97A7" w14:textId="12A83C94" w:rsidR="00790794" w:rsidRPr="00EC30C9" w:rsidRDefault="009108A8" w:rsidP="001E67CA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It has included in the t</w:t>
            </w:r>
            <w:r w:rsidR="002D4AA7" w:rsidRPr="00EC30C9">
              <w:rPr>
                <w:rFonts w:ascii="Times New Roman" w:eastAsiaTheme="minorHAnsi" w:hAnsi="Times New Roman"/>
                <w:sz w:val="22"/>
              </w:rPr>
              <w:t>itle page, PhD-stud</w:t>
            </w:r>
            <w:r w:rsidR="001E67CA" w:rsidRPr="00EC30C9">
              <w:rPr>
                <w:rFonts w:ascii="Times New Roman" w:eastAsiaTheme="minorHAnsi" w:hAnsi="Times New Roman"/>
                <w:sz w:val="22"/>
              </w:rPr>
              <w:t xml:space="preserve">ent, </w:t>
            </w:r>
            <w:proofErr w:type="spellStart"/>
            <w:r w:rsidR="001E67CA" w:rsidRPr="00EC30C9">
              <w:rPr>
                <w:rFonts w:ascii="Times New Roman" w:eastAsiaTheme="minorHAnsi" w:hAnsi="Times New Roman"/>
                <w:sz w:val="22"/>
              </w:rPr>
              <w:t>Dr</w:t>
            </w:r>
            <w:proofErr w:type="spellEnd"/>
            <w:r w:rsidR="001E67CA" w:rsidRPr="00EC30C9">
              <w:rPr>
                <w:rFonts w:ascii="Times New Roman" w:eastAsiaTheme="minorHAnsi" w:hAnsi="Times New Roman"/>
                <w:sz w:val="22"/>
              </w:rPr>
              <w:t>, Adjunct</w:t>
            </w:r>
            <w:r w:rsidR="002D4AA7" w:rsidRPr="00EC30C9">
              <w:rPr>
                <w:rFonts w:ascii="Times New Roman" w:eastAsiaTheme="minorHAnsi" w:hAnsi="Times New Roman"/>
                <w:sz w:val="22"/>
              </w:rPr>
              <w:t xml:space="preserve"> Professor</w:t>
            </w:r>
            <w:r w:rsidR="00633112">
              <w:rPr>
                <w:rFonts w:ascii="Times New Roman" w:eastAsiaTheme="minorHAnsi" w:hAnsi="Times New Roman"/>
                <w:sz w:val="22"/>
              </w:rPr>
              <w:t xml:space="preserve">, </w:t>
            </w:r>
            <w:r w:rsidR="001E67CA" w:rsidRPr="00EC30C9">
              <w:rPr>
                <w:rFonts w:ascii="Times New Roman" w:eastAsiaTheme="minorHAnsi" w:hAnsi="Times New Roman"/>
                <w:sz w:val="22"/>
              </w:rPr>
              <w:t xml:space="preserve">Professor, Research professor </w:t>
            </w:r>
          </w:p>
        </w:tc>
      </w:tr>
      <w:tr w:rsidR="00790794" w:rsidRPr="00EC30C9" w14:paraId="7206BB87" w14:textId="77777777" w:rsidTr="00514ED8">
        <w:tc>
          <w:tcPr>
            <w:tcW w:w="2952" w:type="dxa"/>
          </w:tcPr>
          <w:p w14:paraId="42EEB60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273" w:type="dxa"/>
          </w:tcPr>
          <w:p w14:paraId="5ACA723A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38CF7AF" w14:textId="39242527" w:rsidR="00790794" w:rsidRPr="00EC30C9" w:rsidRDefault="008A4B2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eastAsiaTheme="minorHAnsi" w:hAnsi="Times New Roman"/>
                <w:sz w:val="22"/>
              </w:rPr>
              <w:t>6</w:t>
            </w:r>
          </w:p>
        </w:tc>
      </w:tr>
      <w:tr w:rsidR="00790794" w:rsidRPr="00EC30C9" w14:paraId="3D684C08" w14:textId="77777777" w:rsidTr="00514ED8">
        <w:tc>
          <w:tcPr>
            <w:tcW w:w="2952" w:type="dxa"/>
          </w:tcPr>
          <w:p w14:paraId="07552AC6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273" w:type="dxa"/>
          </w:tcPr>
          <w:p w14:paraId="6956A3CD" w14:textId="225C8D2E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as the researcher</w:t>
            </w:r>
            <w:r w:rsidR="009A27C3">
              <w:rPr>
                <w:rFonts w:ascii="Times New Roman" w:hAnsi="Times New Roman"/>
                <w:sz w:val="22"/>
                <w:szCs w:val="20"/>
              </w:rPr>
              <w:t>s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 xml:space="preserve"> male or female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3BD6E051" w14:textId="707D81BA" w:rsidR="00790794" w:rsidRPr="00EC30C9" w:rsidRDefault="00B30473" w:rsidP="003652B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</w:p>
        </w:tc>
      </w:tr>
      <w:tr w:rsidR="00790794" w:rsidRPr="00EC30C9" w14:paraId="760D507E" w14:textId="77777777" w:rsidTr="00514ED8">
        <w:tc>
          <w:tcPr>
            <w:tcW w:w="2952" w:type="dxa"/>
          </w:tcPr>
          <w:p w14:paraId="6539A91E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273" w:type="dxa"/>
          </w:tcPr>
          <w:p w14:paraId="7019D869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A901F4B" w14:textId="27A50757" w:rsidR="00790794" w:rsidRPr="00EC30C9" w:rsidRDefault="00B3047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</w:p>
        </w:tc>
      </w:tr>
      <w:tr w:rsidR="00790794" w:rsidRPr="00EC30C9" w14:paraId="4A5DB914" w14:textId="77777777" w:rsidTr="00514ED8">
        <w:tc>
          <w:tcPr>
            <w:tcW w:w="2952" w:type="dxa"/>
          </w:tcPr>
          <w:p w14:paraId="77D5E037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6307944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34D0D3E5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7C35D95A" w14:textId="77777777" w:rsidTr="00514ED8">
        <w:tc>
          <w:tcPr>
            <w:tcW w:w="2952" w:type="dxa"/>
          </w:tcPr>
          <w:p w14:paraId="089219A6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273" w:type="dxa"/>
          </w:tcPr>
          <w:p w14:paraId="67EE9F90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486C423C" w14:textId="79375121" w:rsidR="00790794" w:rsidRPr="00EC30C9" w:rsidRDefault="00B3047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</w:p>
        </w:tc>
      </w:tr>
      <w:tr w:rsidR="00790794" w:rsidRPr="00EC30C9" w14:paraId="167A1AAC" w14:textId="77777777" w:rsidTr="00514ED8">
        <w:tc>
          <w:tcPr>
            <w:tcW w:w="2952" w:type="dxa"/>
          </w:tcPr>
          <w:p w14:paraId="38E03E91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0DCD17AC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1011D08B" w14:textId="71D8F4B0" w:rsidR="00790794" w:rsidRPr="00EC30C9" w:rsidRDefault="00B30473" w:rsidP="009108A8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  <w:r w:rsidR="009108A8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="009108A8" w:rsidRPr="009108A8">
              <w:rPr>
                <w:rFonts w:ascii="Times New Roman" w:eastAsiaTheme="minorHAnsi" w:hAnsi="Times New Roman"/>
                <w:sz w:val="22"/>
              </w:rPr>
              <w:sym w:font="Wingdings" w:char="F0E0"/>
            </w:r>
            <w:r w:rsidR="009108A8">
              <w:rPr>
                <w:rFonts w:ascii="Times New Roman" w:eastAsiaTheme="minorHAnsi" w:hAnsi="Times New Roman"/>
                <w:sz w:val="22"/>
              </w:rPr>
              <w:t xml:space="preserve"> We explained that </w:t>
            </w:r>
            <w:r w:rsidR="009108A8" w:rsidRPr="009108A8">
              <w:rPr>
                <w:rFonts w:ascii="Times New Roman" w:eastAsiaTheme="minorHAnsi" w:hAnsi="Times New Roman"/>
                <w:sz w:val="22"/>
              </w:rPr>
              <w:t>researchers did not have a prior relationship with any of participants in this study.</w:t>
            </w:r>
          </w:p>
        </w:tc>
      </w:tr>
      <w:tr w:rsidR="00790794" w:rsidRPr="00EC30C9" w14:paraId="5BE55944" w14:textId="77777777" w:rsidTr="00514ED8">
        <w:tc>
          <w:tcPr>
            <w:tcW w:w="2952" w:type="dxa"/>
          </w:tcPr>
          <w:p w14:paraId="655DF879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273" w:type="dxa"/>
          </w:tcPr>
          <w:p w14:paraId="61121871" w14:textId="08E3487E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D06332">
              <w:rPr>
                <w:rFonts w:ascii="Times New Roman" w:hAnsi="Times New Roman"/>
                <w:sz w:val="22"/>
                <w:szCs w:val="20"/>
              </w:rPr>
              <w:t>What characteristic</w:t>
            </w:r>
            <w:r w:rsidR="00633112" w:rsidRPr="00D06332">
              <w:rPr>
                <w:rFonts w:ascii="Times New Roman" w:hAnsi="Times New Roman"/>
                <w:sz w:val="22"/>
                <w:szCs w:val="20"/>
              </w:rPr>
              <w:t>s were reported about the inter</w:t>
            </w:r>
            <w:r w:rsidRPr="00D06332">
              <w:rPr>
                <w:rFonts w:ascii="Times New Roman" w:hAnsi="Times New Roman"/>
                <w:sz w:val="22"/>
                <w:szCs w:val="20"/>
              </w:rPr>
              <w:t>viewer/facilitator? e.g.</w:t>
            </w:r>
            <w:r w:rsidRPr="00D06332">
              <w:rPr>
                <w:rFonts w:ascii="Times New Roman" w:hAnsi="Times New Roman"/>
                <w:sz w:val="22"/>
              </w:rPr>
              <w:t xml:space="preserve"> </w:t>
            </w:r>
            <w:r w:rsidRPr="00D06332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D06332">
              <w:rPr>
                <w:rFonts w:ascii="Times New Roman" w:hAnsi="Times New Roman"/>
                <w:sz w:val="22"/>
              </w:rPr>
              <w:t xml:space="preserve"> </w:t>
            </w:r>
            <w:r w:rsidRPr="00D06332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E4082C4" w14:textId="09AF1A6A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</w:p>
        </w:tc>
      </w:tr>
      <w:tr w:rsidR="00790794" w:rsidRPr="00EC30C9" w14:paraId="7EAF40BE" w14:textId="77777777" w:rsidTr="00514ED8">
        <w:tc>
          <w:tcPr>
            <w:tcW w:w="2952" w:type="dxa"/>
          </w:tcPr>
          <w:p w14:paraId="089E6B29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EC30C9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EC30C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4081B51F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4B0E4D10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45F46FAC" w14:textId="77777777" w:rsidTr="00514ED8">
        <w:tc>
          <w:tcPr>
            <w:tcW w:w="2952" w:type="dxa"/>
          </w:tcPr>
          <w:p w14:paraId="2453A260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3788FF56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1DB86481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1A73BFEE" w14:textId="77777777" w:rsidTr="00514ED8">
        <w:tc>
          <w:tcPr>
            <w:tcW w:w="2952" w:type="dxa"/>
          </w:tcPr>
          <w:p w14:paraId="4D6CE5E9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65BCFFF9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1EB4D59E" w14:textId="5B9779C5" w:rsidR="00790794" w:rsidRPr="00EC30C9" w:rsidRDefault="009108A8" w:rsidP="009108A8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4</w:t>
            </w:r>
            <w:r w:rsidRPr="009108A8">
              <w:rPr>
                <w:rFonts w:ascii="Times New Roman" w:eastAsiaTheme="minorHAnsi" w:hAnsi="Times New Roman"/>
                <w:sz w:val="22"/>
              </w:rPr>
              <w:sym w:font="Wingdings" w:char="F0E0"/>
            </w:r>
            <w:r>
              <w:rPr>
                <w:rFonts w:ascii="Times New Roman" w:eastAsiaTheme="minorHAnsi" w:hAnsi="Times New Roman"/>
                <w:sz w:val="22"/>
              </w:rPr>
              <w:t xml:space="preserve"> We have provided details about the focused ethnography under research design. </w:t>
            </w:r>
          </w:p>
        </w:tc>
      </w:tr>
      <w:tr w:rsidR="00790794" w:rsidRPr="00EC30C9" w14:paraId="4B80D6FB" w14:textId="77777777" w:rsidTr="00514ED8">
        <w:tc>
          <w:tcPr>
            <w:tcW w:w="2952" w:type="dxa"/>
          </w:tcPr>
          <w:p w14:paraId="6596C368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63D36497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3FC6DFB4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49DD5B8E" w14:textId="77777777" w:rsidTr="00514ED8">
        <w:tc>
          <w:tcPr>
            <w:tcW w:w="2952" w:type="dxa"/>
          </w:tcPr>
          <w:p w14:paraId="28C425D0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273" w:type="dxa"/>
          </w:tcPr>
          <w:p w14:paraId="07EB731C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 xml:space="preserve">e.g.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lastRenderedPageBreak/>
              <w:t>purposive, convenience, consecutive, snowball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EABA4C7" w14:textId="26458382" w:rsidR="00790794" w:rsidRPr="00EC30C9" w:rsidRDefault="0063311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lastRenderedPageBreak/>
              <w:t>5</w:t>
            </w:r>
          </w:p>
        </w:tc>
      </w:tr>
      <w:tr w:rsidR="00790794" w:rsidRPr="00EC30C9" w14:paraId="354391B6" w14:textId="77777777" w:rsidTr="00514ED8">
        <w:tc>
          <w:tcPr>
            <w:tcW w:w="2952" w:type="dxa"/>
          </w:tcPr>
          <w:p w14:paraId="4C0E3AC4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273" w:type="dxa"/>
          </w:tcPr>
          <w:p w14:paraId="58F1456C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3B01205E" w14:textId="08E821F4" w:rsidR="00790794" w:rsidRPr="00EC30C9" w:rsidRDefault="0063311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5</w:t>
            </w:r>
          </w:p>
        </w:tc>
      </w:tr>
      <w:tr w:rsidR="00790794" w:rsidRPr="00EC30C9" w14:paraId="19FF00BD" w14:textId="77777777" w:rsidTr="00514ED8">
        <w:tc>
          <w:tcPr>
            <w:tcW w:w="2952" w:type="dxa"/>
          </w:tcPr>
          <w:p w14:paraId="7C39CB9B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273" w:type="dxa"/>
          </w:tcPr>
          <w:p w14:paraId="5044E701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7E5EE834" w14:textId="30780F29" w:rsidR="00790794" w:rsidRPr="00EC30C9" w:rsidRDefault="0063311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EC30C9" w14:paraId="57EC104B" w14:textId="77777777" w:rsidTr="00514ED8">
        <w:tc>
          <w:tcPr>
            <w:tcW w:w="2952" w:type="dxa"/>
          </w:tcPr>
          <w:p w14:paraId="66CC1139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273" w:type="dxa"/>
          </w:tcPr>
          <w:p w14:paraId="3DBDAB3F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305F6D2C" w14:textId="08D06F7B" w:rsidR="00790794" w:rsidRPr="00EC30C9" w:rsidRDefault="00BF1BC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eastAsiaTheme="minorHAnsi" w:hAnsi="Times New Roman"/>
                <w:sz w:val="22"/>
              </w:rPr>
              <w:t>6</w:t>
            </w:r>
            <w:r w:rsidR="009108A8" w:rsidRPr="009108A8">
              <w:rPr>
                <w:rFonts w:ascii="Times New Roman" w:eastAsiaTheme="minorHAnsi" w:hAnsi="Times New Roman"/>
                <w:sz w:val="22"/>
              </w:rPr>
              <w:sym w:font="Wingdings" w:char="F0E0"/>
            </w:r>
            <w:r w:rsidR="009108A8">
              <w:rPr>
                <w:rFonts w:ascii="Times New Roman" w:eastAsiaTheme="minorHAnsi" w:hAnsi="Times New Roman"/>
                <w:sz w:val="22"/>
              </w:rPr>
              <w:t xml:space="preserve"> There was not any patient who dropped out the study, we haven’t counted the number of patient who refused to participate into the study. </w:t>
            </w:r>
          </w:p>
        </w:tc>
      </w:tr>
      <w:tr w:rsidR="00790794" w:rsidRPr="00EC30C9" w14:paraId="502173E5" w14:textId="77777777" w:rsidTr="00514ED8">
        <w:tc>
          <w:tcPr>
            <w:tcW w:w="2952" w:type="dxa"/>
          </w:tcPr>
          <w:p w14:paraId="1639E8E3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273" w:type="dxa"/>
          </w:tcPr>
          <w:p w14:paraId="46A8058F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36EA2886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2578225E" w14:textId="77777777" w:rsidTr="00514ED8">
        <w:tc>
          <w:tcPr>
            <w:tcW w:w="2952" w:type="dxa"/>
          </w:tcPr>
          <w:p w14:paraId="2E680284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273" w:type="dxa"/>
          </w:tcPr>
          <w:p w14:paraId="67355220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39C7D1B" w14:textId="26A00B86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5</w:t>
            </w:r>
          </w:p>
        </w:tc>
      </w:tr>
      <w:tr w:rsidR="00790794" w:rsidRPr="00EC30C9" w14:paraId="09A01B26" w14:textId="77777777" w:rsidTr="00514ED8">
        <w:tc>
          <w:tcPr>
            <w:tcW w:w="2952" w:type="dxa"/>
          </w:tcPr>
          <w:p w14:paraId="0CCB3469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273" w:type="dxa"/>
          </w:tcPr>
          <w:p w14:paraId="6AA665D3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C9D4D03" w14:textId="594D4538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</w:t>
            </w:r>
          </w:p>
        </w:tc>
      </w:tr>
      <w:tr w:rsidR="00790794" w:rsidRPr="00EC30C9" w14:paraId="344FC84F" w14:textId="77777777" w:rsidTr="00514ED8">
        <w:tc>
          <w:tcPr>
            <w:tcW w:w="2952" w:type="dxa"/>
          </w:tcPr>
          <w:p w14:paraId="5E3E36F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273" w:type="dxa"/>
          </w:tcPr>
          <w:p w14:paraId="13CFFB2D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CE3A578" w14:textId="0C46E58A" w:rsidR="00790794" w:rsidRPr="00EC30C9" w:rsidRDefault="009108A8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5</w:t>
            </w:r>
          </w:p>
        </w:tc>
      </w:tr>
      <w:tr w:rsidR="00790794" w:rsidRPr="00EC30C9" w14:paraId="0166C04A" w14:textId="77777777" w:rsidTr="00514ED8">
        <w:tc>
          <w:tcPr>
            <w:tcW w:w="2952" w:type="dxa"/>
          </w:tcPr>
          <w:p w14:paraId="73C43EC3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4AA8A44B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42B3A8FD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04D1FB35" w14:textId="77777777" w:rsidTr="00514ED8">
        <w:tc>
          <w:tcPr>
            <w:tcW w:w="2952" w:type="dxa"/>
          </w:tcPr>
          <w:p w14:paraId="5DEB8A35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273" w:type="dxa"/>
          </w:tcPr>
          <w:p w14:paraId="3021FD5B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30152CB" w14:textId="15A8057C" w:rsidR="00790794" w:rsidRPr="00EC30C9" w:rsidRDefault="00D06332" w:rsidP="00514ED8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2</w:t>
            </w:r>
            <w:r w:rsidR="00514ED8">
              <w:rPr>
                <w:rFonts w:ascii="Times New Roman" w:eastAsiaTheme="minorHAnsi" w:hAnsi="Times New Roman"/>
                <w:sz w:val="22"/>
              </w:rPr>
              <w:t xml:space="preserve">9 </w:t>
            </w:r>
            <w:r w:rsidR="00514ED8" w:rsidRPr="00514ED8">
              <w:rPr>
                <w:rFonts w:ascii="Times New Roman" w:eastAsiaTheme="minorHAnsi" w:hAnsi="Times New Roman"/>
                <w:sz w:val="22"/>
              </w:rPr>
              <w:sym w:font="Wingdings" w:char="F0E0"/>
            </w:r>
            <w:r w:rsidR="00514ED8">
              <w:rPr>
                <w:rFonts w:ascii="Times New Roman" w:eastAsiaTheme="minorHAnsi" w:hAnsi="Times New Roman"/>
                <w:sz w:val="22"/>
              </w:rPr>
              <w:t xml:space="preserve"> Yes, we had interview, observations and focus group schedules that we have used in this study. These schedules were summarized in the Table 1.  </w:t>
            </w:r>
          </w:p>
        </w:tc>
      </w:tr>
      <w:tr w:rsidR="00790794" w:rsidRPr="00EC30C9" w14:paraId="56F38DCA" w14:textId="77777777" w:rsidTr="00514ED8">
        <w:tc>
          <w:tcPr>
            <w:tcW w:w="2952" w:type="dxa"/>
          </w:tcPr>
          <w:p w14:paraId="069EE258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273" w:type="dxa"/>
          </w:tcPr>
          <w:p w14:paraId="185E0564" w14:textId="79907838" w:rsidR="00790794" w:rsidRPr="00EC30C9" w:rsidRDefault="00D0633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Were repeat interv</w:t>
            </w:r>
            <w:r w:rsidR="00790794" w:rsidRPr="00EC30C9">
              <w:rPr>
                <w:rFonts w:ascii="Times New Roman" w:hAnsi="Times New Roman"/>
                <w:sz w:val="22"/>
                <w:szCs w:val="20"/>
              </w:rPr>
              <w:t>iews carried out? If yes, how many?</w:t>
            </w:r>
            <w:r w:rsidR="00790794"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A018260" w14:textId="586750F9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</w:t>
            </w:r>
          </w:p>
        </w:tc>
      </w:tr>
      <w:tr w:rsidR="00790794" w:rsidRPr="00EC30C9" w14:paraId="65BEF8C0" w14:textId="77777777" w:rsidTr="00514ED8">
        <w:tc>
          <w:tcPr>
            <w:tcW w:w="2952" w:type="dxa"/>
          </w:tcPr>
          <w:p w14:paraId="58937452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273" w:type="dxa"/>
          </w:tcPr>
          <w:p w14:paraId="2BE243E2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25303A1" w14:textId="49F1CB07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6</w:t>
            </w:r>
          </w:p>
        </w:tc>
      </w:tr>
      <w:tr w:rsidR="00790794" w:rsidRPr="00EC30C9" w14:paraId="47B64F3F" w14:textId="77777777" w:rsidTr="00514ED8">
        <w:tc>
          <w:tcPr>
            <w:tcW w:w="2952" w:type="dxa"/>
          </w:tcPr>
          <w:p w14:paraId="6A59BF9B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273" w:type="dxa"/>
          </w:tcPr>
          <w:p w14:paraId="10187FB1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EC30C9">
              <w:rPr>
                <w:rFonts w:ascii="Times New Roman" w:hAnsi="Times New Roman"/>
                <w:sz w:val="22"/>
                <w:szCs w:val="20"/>
              </w:rPr>
              <w:t>inter view</w:t>
            </w:r>
            <w:proofErr w:type="spellEnd"/>
            <w:r w:rsidRPr="00EC30C9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</w:p>
        </w:tc>
        <w:tc>
          <w:tcPr>
            <w:tcW w:w="2243" w:type="dxa"/>
          </w:tcPr>
          <w:p w14:paraId="16E76FBC" w14:textId="564393DC" w:rsidR="00790794" w:rsidRPr="00EC30C9" w:rsidRDefault="00514ED8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6</w:t>
            </w:r>
          </w:p>
        </w:tc>
      </w:tr>
      <w:tr w:rsidR="00790794" w:rsidRPr="00EC30C9" w14:paraId="1D011C91" w14:textId="77777777" w:rsidTr="00514ED8">
        <w:tc>
          <w:tcPr>
            <w:tcW w:w="2952" w:type="dxa"/>
          </w:tcPr>
          <w:p w14:paraId="380AF675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273" w:type="dxa"/>
          </w:tcPr>
          <w:p w14:paraId="179DC6CA" w14:textId="16334271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</w:t>
            </w:r>
            <w:r w:rsidR="00514ED8">
              <w:rPr>
                <w:rFonts w:ascii="Times New Roman" w:hAnsi="Times New Roman"/>
                <w:sz w:val="22"/>
                <w:szCs w:val="20"/>
              </w:rPr>
              <w:t>t was the duration of the inter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views or focus group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1ADFF685" w14:textId="374BE10A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6</w:t>
            </w:r>
          </w:p>
        </w:tc>
      </w:tr>
      <w:tr w:rsidR="00790794" w:rsidRPr="00EC30C9" w14:paraId="0D32DE20" w14:textId="77777777" w:rsidTr="00514ED8">
        <w:tc>
          <w:tcPr>
            <w:tcW w:w="2952" w:type="dxa"/>
          </w:tcPr>
          <w:p w14:paraId="4EB1AEC2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273" w:type="dxa"/>
          </w:tcPr>
          <w:p w14:paraId="118A1847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79D2206D" w14:textId="7C62099F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6</w:t>
            </w:r>
            <w:r w:rsidR="00B30473">
              <w:rPr>
                <w:rFonts w:ascii="Times New Roman" w:eastAsiaTheme="minorHAnsi" w:hAnsi="Times New Roman"/>
                <w:sz w:val="22"/>
              </w:rPr>
              <w:t>-7</w:t>
            </w:r>
          </w:p>
        </w:tc>
      </w:tr>
      <w:tr w:rsidR="00790794" w:rsidRPr="00EC30C9" w14:paraId="14BCAD68" w14:textId="77777777" w:rsidTr="00514ED8">
        <w:tc>
          <w:tcPr>
            <w:tcW w:w="2952" w:type="dxa"/>
          </w:tcPr>
          <w:p w14:paraId="73803415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273" w:type="dxa"/>
          </w:tcPr>
          <w:p w14:paraId="185B0E41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783E9A91" w14:textId="09B229B6" w:rsidR="00790794" w:rsidRPr="00EC30C9" w:rsidRDefault="008B5D28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8B5D28"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EC30C9" w14:paraId="518A7D61" w14:textId="77777777" w:rsidTr="00514ED8">
        <w:tc>
          <w:tcPr>
            <w:tcW w:w="2952" w:type="dxa"/>
          </w:tcPr>
          <w:p w14:paraId="255524A8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EC30C9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EC30C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4E6C0B82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22026933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4473F85C" w14:textId="77777777" w:rsidTr="00514ED8">
        <w:tc>
          <w:tcPr>
            <w:tcW w:w="2952" w:type="dxa"/>
          </w:tcPr>
          <w:p w14:paraId="48F8C063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09F9811E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43DB05A2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1DC5B70B" w14:textId="77777777" w:rsidTr="00514ED8">
        <w:tc>
          <w:tcPr>
            <w:tcW w:w="2952" w:type="dxa"/>
          </w:tcPr>
          <w:p w14:paraId="300BB977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273" w:type="dxa"/>
          </w:tcPr>
          <w:p w14:paraId="4CD6CE1D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7AE1E1A" w14:textId="0F7A693A" w:rsidR="00790794" w:rsidRPr="00EC30C9" w:rsidRDefault="00901020" w:rsidP="00B3047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</w:t>
            </w:r>
            <w:r w:rsidRPr="00901020">
              <w:rPr>
                <w:rFonts w:ascii="Times New Roman" w:eastAsiaTheme="minorHAnsi" w:hAnsi="Times New Roman"/>
                <w:sz w:val="22"/>
              </w:rPr>
              <w:sym w:font="Wingdings" w:char="F0E0"/>
            </w:r>
            <w:r>
              <w:rPr>
                <w:rFonts w:ascii="Times New Roman" w:eastAsiaTheme="minorHAnsi" w:hAnsi="Times New Roman"/>
                <w:sz w:val="22"/>
              </w:rPr>
              <w:t xml:space="preserve"> T</w:t>
            </w:r>
            <w:r w:rsidR="00B30473">
              <w:rPr>
                <w:rFonts w:ascii="Times New Roman" w:eastAsiaTheme="minorHAnsi" w:hAnsi="Times New Roman"/>
                <w:sz w:val="22"/>
              </w:rPr>
              <w:t>wo</w:t>
            </w:r>
          </w:p>
        </w:tc>
      </w:tr>
      <w:tr w:rsidR="00790794" w:rsidRPr="00EC30C9" w14:paraId="3CB800D3" w14:textId="77777777" w:rsidTr="00514ED8">
        <w:tc>
          <w:tcPr>
            <w:tcW w:w="2952" w:type="dxa"/>
          </w:tcPr>
          <w:p w14:paraId="450BF48B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273" w:type="dxa"/>
          </w:tcPr>
          <w:p w14:paraId="76B14046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8FBBE16" w14:textId="6F50A1AA" w:rsidR="00790794" w:rsidRPr="00EC30C9" w:rsidRDefault="00D06332" w:rsidP="00B3047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Demonstrated as codebook, including data analysis questions in Table 2. Page </w:t>
            </w:r>
            <w:r w:rsidR="00901020">
              <w:rPr>
                <w:rFonts w:ascii="Times New Roman" w:eastAsiaTheme="minorHAnsi" w:hAnsi="Times New Roman"/>
                <w:sz w:val="22"/>
              </w:rPr>
              <w:t>31</w:t>
            </w:r>
            <w:r w:rsidR="00B30473">
              <w:rPr>
                <w:rFonts w:ascii="Times New Roman" w:eastAsiaTheme="minorHAnsi" w:hAnsi="Times New Roman"/>
                <w:sz w:val="22"/>
              </w:rPr>
              <w:t>-32</w:t>
            </w:r>
            <w:r w:rsidR="00901020">
              <w:rPr>
                <w:rFonts w:ascii="Times New Roman" w:eastAsiaTheme="minorHAnsi" w:hAnsi="Times New Roman"/>
                <w:sz w:val="22"/>
              </w:rPr>
              <w:t xml:space="preserve">. </w:t>
            </w:r>
          </w:p>
        </w:tc>
      </w:tr>
      <w:tr w:rsidR="00790794" w:rsidRPr="00EC30C9" w14:paraId="4CD2C4A9" w14:textId="77777777" w:rsidTr="00514ED8">
        <w:tc>
          <w:tcPr>
            <w:tcW w:w="2952" w:type="dxa"/>
          </w:tcPr>
          <w:p w14:paraId="7A046648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273" w:type="dxa"/>
          </w:tcPr>
          <w:p w14:paraId="15D4CAE0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1F77AA73" w14:textId="5638090E" w:rsidR="00790794" w:rsidRPr="00EC30C9" w:rsidRDefault="00D06332" w:rsidP="00B3047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7-</w:t>
            </w:r>
            <w:r w:rsidR="002C67D8" w:rsidRPr="00EC30C9">
              <w:rPr>
                <w:rFonts w:ascii="Times New Roman" w:eastAsiaTheme="minorHAnsi" w:hAnsi="Times New Roman"/>
                <w:sz w:val="22"/>
              </w:rPr>
              <w:t>8</w:t>
            </w:r>
            <w:r w:rsidR="00901020">
              <w:rPr>
                <w:rFonts w:ascii="Times New Roman" w:eastAsiaTheme="minorHAnsi" w:hAnsi="Times New Roman"/>
                <w:sz w:val="22"/>
              </w:rPr>
              <w:t xml:space="preserve"> </w:t>
            </w:r>
          </w:p>
        </w:tc>
      </w:tr>
      <w:tr w:rsidR="00790794" w:rsidRPr="00EC30C9" w14:paraId="33021056" w14:textId="77777777" w:rsidTr="00514ED8">
        <w:tc>
          <w:tcPr>
            <w:tcW w:w="2952" w:type="dxa"/>
          </w:tcPr>
          <w:p w14:paraId="4CCF5ACA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lastRenderedPageBreak/>
              <w:t>27. Software</w:t>
            </w:r>
          </w:p>
        </w:tc>
        <w:tc>
          <w:tcPr>
            <w:tcW w:w="4273" w:type="dxa"/>
          </w:tcPr>
          <w:p w14:paraId="49DAD797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B8D9E62" w14:textId="0D4A5D1A" w:rsidR="00790794" w:rsidRPr="00EC30C9" w:rsidRDefault="00D06332" w:rsidP="00D06332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7, </w:t>
            </w:r>
            <w:proofErr w:type="spellStart"/>
            <w:r w:rsidRPr="00D06332">
              <w:rPr>
                <w:rFonts w:ascii="Times New Roman" w:eastAsiaTheme="minorHAnsi" w:hAnsi="Times New Roman"/>
                <w:sz w:val="22"/>
                <w:lang w:val="en-AU"/>
              </w:rPr>
              <w:t>NVivo</w:t>
            </w:r>
            <w:proofErr w:type="spellEnd"/>
            <w:r w:rsidRPr="00D06332">
              <w:rPr>
                <w:rFonts w:ascii="Times New Roman" w:eastAsiaTheme="minorHAnsi" w:hAnsi="Times New Roman"/>
                <w:sz w:val="22"/>
                <w:lang w:val="en-AU"/>
              </w:rPr>
              <w:t xml:space="preserve"> 12 (QSR Melbourne)</w:t>
            </w:r>
          </w:p>
        </w:tc>
      </w:tr>
      <w:tr w:rsidR="00790794" w:rsidRPr="00EC30C9" w14:paraId="2F4EF417" w14:textId="77777777" w:rsidTr="00514ED8">
        <w:tc>
          <w:tcPr>
            <w:tcW w:w="2952" w:type="dxa"/>
          </w:tcPr>
          <w:p w14:paraId="71397B19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273" w:type="dxa"/>
          </w:tcPr>
          <w:p w14:paraId="45344F57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02D48DC2" w14:textId="5E392FA7" w:rsidR="00790794" w:rsidRPr="00EC30C9" w:rsidRDefault="00D0633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</w:t>
            </w:r>
          </w:p>
        </w:tc>
      </w:tr>
      <w:tr w:rsidR="00790794" w:rsidRPr="00EC30C9" w14:paraId="3E3DB6D5" w14:textId="77777777" w:rsidTr="00514ED8">
        <w:tc>
          <w:tcPr>
            <w:tcW w:w="2952" w:type="dxa"/>
          </w:tcPr>
          <w:p w14:paraId="02F6DB12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EC30C9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EC30C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273" w:type="dxa"/>
          </w:tcPr>
          <w:p w14:paraId="533EFB4F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243" w:type="dxa"/>
          </w:tcPr>
          <w:p w14:paraId="323BE144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EC30C9" w14:paraId="44D188E4" w14:textId="77777777" w:rsidTr="00514ED8">
        <w:tc>
          <w:tcPr>
            <w:tcW w:w="2952" w:type="dxa"/>
          </w:tcPr>
          <w:p w14:paraId="609BEE02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273" w:type="dxa"/>
          </w:tcPr>
          <w:p w14:paraId="59069A64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6D5DDC18" w14:textId="50338D04" w:rsidR="00790794" w:rsidRPr="00EC30C9" w:rsidRDefault="003E582D" w:rsidP="00B3047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Yes, </w:t>
            </w:r>
            <w:r w:rsidR="000A18DE">
              <w:rPr>
                <w:rFonts w:ascii="Times New Roman" w:eastAsiaTheme="minorHAnsi" w:hAnsi="Times New Roman"/>
                <w:sz w:val="22"/>
              </w:rPr>
              <w:t>9-2</w:t>
            </w:r>
            <w:r w:rsidR="00B30473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EC30C9" w14:paraId="2EA95DEE" w14:textId="77777777" w:rsidTr="00514ED8">
        <w:tc>
          <w:tcPr>
            <w:tcW w:w="2952" w:type="dxa"/>
          </w:tcPr>
          <w:p w14:paraId="357D7C8E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273" w:type="dxa"/>
          </w:tcPr>
          <w:p w14:paraId="2A201261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2B6DCEF5" w14:textId="2AB632DD" w:rsidR="00790794" w:rsidRPr="00EC30C9" w:rsidRDefault="003E582D" w:rsidP="00B3047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3E582D">
              <w:rPr>
                <w:rFonts w:ascii="Times New Roman" w:eastAsiaTheme="minorHAnsi" w:hAnsi="Times New Roman"/>
                <w:sz w:val="22"/>
              </w:rPr>
              <w:t xml:space="preserve">Yes, </w:t>
            </w:r>
            <w:r w:rsidR="000A18DE">
              <w:rPr>
                <w:rFonts w:ascii="Times New Roman" w:eastAsiaTheme="minorHAnsi" w:hAnsi="Times New Roman"/>
                <w:sz w:val="22"/>
              </w:rPr>
              <w:t>9-2</w:t>
            </w:r>
            <w:r w:rsidR="00B30473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EC30C9" w14:paraId="533E1021" w14:textId="77777777" w:rsidTr="00514ED8">
        <w:tc>
          <w:tcPr>
            <w:tcW w:w="2952" w:type="dxa"/>
          </w:tcPr>
          <w:p w14:paraId="32852D88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273" w:type="dxa"/>
          </w:tcPr>
          <w:p w14:paraId="3A308B7B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7363B5B0" w14:textId="655D706E" w:rsidR="00790794" w:rsidRPr="00EC30C9" w:rsidRDefault="003E58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Major discursive practices were clearly presented in </w:t>
            </w:r>
            <w:r w:rsidR="000A18DE">
              <w:rPr>
                <w:rFonts w:ascii="Times New Roman" w:eastAsiaTheme="minorHAnsi" w:hAnsi="Times New Roman"/>
                <w:sz w:val="22"/>
              </w:rPr>
              <w:t>Figure 1</w:t>
            </w:r>
            <w:r>
              <w:rPr>
                <w:rFonts w:ascii="Times New Roman" w:eastAsiaTheme="minorHAnsi" w:hAnsi="Times New Roman"/>
                <w:sz w:val="22"/>
              </w:rPr>
              <w:t>.</w:t>
            </w:r>
          </w:p>
        </w:tc>
      </w:tr>
      <w:tr w:rsidR="00790794" w:rsidRPr="00EC30C9" w14:paraId="4B43E053" w14:textId="77777777" w:rsidTr="00514ED8">
        <w:tc>
          <w:tcPr>
            <w:tcW w:w="2952" w:type="dxa"/>
          </w:tcPr>
          <w:p w14:paraId="0EFDB11C" w14:textId="77777777" w:rsidR="00790794" w:rsidRPr="00EC30C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273" w:type="dxa"/>
          </w:tcPr>
          <w:p w14:paraId="358040F6" w14:textId="77777777" w:rsidR="00790794" w:rsidRPr="00EC30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EC30C9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  <w:r w:rsidRPr="00EC30C9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EC30C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243" w:type="dxa"/>
          </w:tcPr>
          <w:p w14:paraId="1448E347" w14:textId="279776C8" w:rsidR="00790794" w:rsidRPr="00EC30C9" w:rsidRDefault="00B30473" w:rsidP="000A18DE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  <w:r w:rsidR="000A18DE">
              <w:rPr>
                <w:rFonts w:ascii="Times New Roman" w:eastAsiaTheme="minorHAnsi" w:hAnsi="Times New Roman"/>
                <w:sz w:val="22"/>
              </w:rPr>
              <w:t xml:space="preserve">-21, All the positive and negative experiences of participants were explained throughout findings to demonstrate the variations. </w:t>
            </w:r>
          </w:p>
        </w:tc>
      </w:tr>
    </w:tbl>
    <w:p w14:paraId="0601BF93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C1F21B4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215CABD1" w14:textId="582907FD" w:rsidR="00790794" w:rsidRDefault="00790794" w:rsidP="00790794">
      <w:pPr>
        <w:spacing w:after="0"/>
        <w:rPr>
          <w:rFonts w:ascii="Arial" w:hAnsi="Arial"/>
          <w:sz w:val="22"/>
        </w:rPr>
      </w:pPr>
    </w:p>
    <w:p w14:paraId="39245A70" w14:textId="77777777" w:rsidR="005152D7" w:rsidRPr="0091109C" w:rsidRDefault="005152D7" w:rsidP="00790794">
      <w:pPr>
        <w:spacing w:after="0"/>
        <w:rPr>
          <w:rFonts w:ascii="Arial" w:hAnsi="Arial"/>
          <w:sz w:val="22"/>
        </w:rPr>
      </w:pPr>
    </w:p>
    <w:sectPr w:rsidR="005152D7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2547B"/>
    <w:rsid w:val="00074E05"/>
    <w:rsid w:val="0009498C"/>
    <w:rsid w:val="000A18DE"/>
    <w:rsid w:val="001173F3"/>
    <w:rsid w:val="001E67CA"/>
    <w:rsid w:val="00232438"/>
    <w:rsid w:val="002562C5"/>
    <w:rsid w:val="002C67D8"/>
    <w:rsid w:val="002D4AA7"/>
    <w:rsid w:val="003652B3"/>
    <w:rsid w:val="003E582D"/>
    <w:rsid w:val="003F6026"/>
    <w:rsid w:val="00514ED8"/>
    <w:rsid w:val="005152D7"/>
    <w:rsid w:val="0057511E"/>
    <w:rsid w:val="005969E2"/>
    <w:rsid w:val="00633112"/>
    <w:rsid w:val="006B783C"/>
    <w:rsid w:val="00790794"/>
    <w:rsid w:val="0083437F"/>
    <w:rsid w:val="00836F90"/>
    <w:rsid w:val="008A3671"/>
    <w:rsid w:val="008A4B25"/>
    <w:rsid w:val="008B5D28"/>
    <w:rsid w:val="00901020"/>
    <w:rsid w:val="00901283"/>
    <w:rsid w:val="009108A8"/>
    <w:rsid w:val="009A27C3"/>
    <w:rsid w:val="00A26F20"/>
    <w:rsid w:val="00A52F44"/>
    <w:rsid w:val="00B30473"/>
    <w:rsid w:val="00BD49FC"/>
    <w:rsid w:val="00BF1BC5"/>
    <w:rsid w:val="00C834E2"/>
    <w:rsid w:val="00D06332"/>
    <w:rsid w:val="00E1426C"/>
    <w:rsid w:val="00EA34CF"/>
    <w:rsid w:val="00EC30C9"/>
    <w:rsid w:val="00EE175F"/>
    <w:rsid w:val="00EE7287"/>
    <w:rsid w:val="00F358E4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C79356"/>
  <w15:docId w15:val="{F4DDA5AE-93EA-49CD-AFA5-7FEF25AFC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772</Words>
  <Characters>440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5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ebastin Arockiaraj S.</cp:lastModifiedBy>
  <cp:revision>15</cp:revision>
  <dcterms:created xsi:type="dcterms:W3CDTF">2021-09-24T06:11:00Z</dcterms:created>
  <dcterms:modified xsi:type="dcterms:W3CDTF">2021-11-30T04:25:00Z</dcterms:modified>
</cp:coreProperties>
</file>